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B6641" w14:textId="1D4DCE65" w:rsidR="003C2894" w:rsidRPr="009937CD" w:rsidRDefault="009937CD" w:rsidP="00932088">
      <w:pPr>
        <w:jc w:val="center"/>
        <w:rPr>
          <w:lang w:val="en-US"/>
        </w:rPr>
      </w:pPr>
      <w:bookmarkStart w:id="0" w:name="_GoBack"/>
      <w:bookmarkEnd w:id="0"/>
      <w:r w:rsidRPr="009937CD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es-ES"/>
        </w:rPr>
        <w:t xml:space="preserve">ETable2. </w:t>
      </w: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es-ES"/>
        </w:rPr>
        <w:t>Incidence of diagnosis per year.</w:t>
      </w:r>
    </w:p>
    <w:tbl>
      <w:tblPr>
        <w:tblW w:w="8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9"/>
        <w:gridCol w:w="4941"/>
        <w:gridCol w:w="920"/>
        <w:gridCol w:w="840"/>
        <w:gridCol w:w="780"/>
      </w:tblGrid>
      <w:tr w:rsidR="003C2894" w:rsidRPr="003C2894" w14:paraId="6522287A" w14:textId="77777777" w:rsidTr="003C2894">
        <w:trPr>
          <w:trHeight w:val="348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6DE0ED" w14:textId="458D2FC1" w:rsidR="003C2894" w:rsidRPr="003C2894" w:rsidRDefault="00932088" w:rsidP="003C2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s-ES"/>
              </w:rPr>
            </w:pP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ICD</w:t>
            </w:r>
            <w:r w:rsidRPr="00E86028">
              <w:rPr>
                <w:rFonts w:ascii="Cambria Math" w:eastAsia="Times New Roman" w:hAnsi="Cambria Math" w:cs="Cambria Math"/>
                <w:b/>
                <w:bCs/>
                <w:color w:val="000000" w:themeColor="text1"/>
                <w:sz w:val="20"/>
                <w:szCs w:val="20"/>
                <w:lang w:eastAsia="es-ES"/>
              </w:rPr>
              <w:t>‐</w:t>
            </w:r>
            <w:r w:rsidRPr="00E8602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10 Diagnosis Code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and Diagnosis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AC67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s-ES"/>
              </w:rPr>
              <w:t>[ALL]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D231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s-ES"/>
              </w:rPr>
              <w:t>2019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905D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s-ES"/>
              </w:rPr>
              <w:t>2020</w:t>
            </w:r>
          </w:p>
        </w:tc>
      </w:tr>
      <w:tr w:rsidR="003C2894" w:rsidRPr="003C2894" w14:paraId="7F79613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7B79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B00.5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A416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Herpesviral ocular disea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C767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2 (0.8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AAAB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9 (0.7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3503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3 (1.20%)</w:t>
            </w:r>
          </w:p>
        </w:tc>
      </w:tr>
      <w:tr w:rsidR="003C2894" w:rsidRPr="003C2894" w14:paraId="627FE945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351E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B00.52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9B30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Herpesviral keratit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50E1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54 (1.60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A9BA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6 (1.5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2A6A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8 (1.98%)</w:t>
            </w:r>
          </w:p>
        </w:tc>
      </w:tr>
      <w:tr w:rsidR="003C2894" w:rsidRPr="003C2894" w14:paraId="72C8842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4FA6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B60.12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6D7F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junctivitis due to Acanthamoeb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838C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73BE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0FDE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19D74287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340F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E08.32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FE106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Diabetes mellitus due to underlying condition with mild nonproliferative diabetic retinopath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8A43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0570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67B5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16E02343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0013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E08.34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C9D4F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Diabetes mellitus due to underlying condition with severe nonproliferative diabetic retinopath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BCE3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3111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4460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3DE85046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5803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E11.32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433F0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Type 2 diabetes mellitus with mild nonproliferative diabetic retinopath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9715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E6A8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8A46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27F93087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C582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E13.31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DEDDD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Other specified diabetes mellitus with unspecified diabetic retinopath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B052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0DEF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770A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21503F1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7629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E13.35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D1F02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Other specified diabetes mellitus with proliferative diabetic retinopath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B4A6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08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1E72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0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D6A3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433FEEFC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0F29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G43.1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6EB76" w14:textId="28160174" w:rsidR="003C2894" w:rsidRPr="003C2894" w:rsidRDefault="00A2612A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igraine with aur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3E39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1 (0.7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EC38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6 (0.72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05B0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5 (0.78%)</w:t>
            </w:r>
          </w:p>
        </w:tc>
      </w:tr>
      <w:tr w:rsidR="003C2894" w:rsidRPr="003C2894" w14:paraId="629801E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0072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0.01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003B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Hordeolum externu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B706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50 (3.6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4E37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87 (3.7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7D66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3 (3.28%)</w:t>
            </w:r>
          </w:p>
        </w:tc>
      </w:tr>
      <w:tr w:rsidR="003C2894" w:rsidRPr="003C2894" w14:paraId="76CFDCE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E03B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0.023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2370F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ordeolum internum right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72CB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0 (0.9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B427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7 (1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1D54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3 (0.68%)</w:t>
            </w:r>
          </w:p>
        </w:tc>
      </w:tr>
      <w:tr w:rsidR="003C2894" w:rsidRPr="003C2894" w14:paraId="417DCDD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AA18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0.03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270A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Abscess of eyelid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8CFF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F4F8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A161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21%)</w:t>
            </w:r>
          </w:p>
        </w:tc>
      </w:tr>
      <w:tr w:rsidR="003C2894" w:rsidRPr="003C2894" w14:paraId="3F4329B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D889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0.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DF580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halazion unspecified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017E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2 (0.3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0C72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8 (0.3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65BF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21%)</w:t>
            </w:r>
          </w:p>
        </w:tc>
      </w:tr>
      <w:tr w:rsidR="003C2894" w:rsidRPr="003C2894" w14:paraId="13F78373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4054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1.0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A7C29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blepharitis unspecified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9F9C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33 (1.38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0FD3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7 (1.25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E4B3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6 (1.88%)</w:t>
            </w:r>
          </w:p>
        </w:tc>
      </w:tr>
      <w:tr w:rsidR="003C2894" w:rsidRPr="003C2894" w14:paraId="0D0EAF09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A94C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1.0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AE433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lcerative blepharitis unspecified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131B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C6A3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3465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3CDD1D5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D929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1.1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C4AD2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Allergic dermatitis of unspecified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F301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2 (0.1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46EA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 (0.1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581A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40D74241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C96A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1.1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CA05F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Eczematous dermatitis of unspecified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1213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4 (0.1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450D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3 (0.17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E065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7545139D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5861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1.8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4F478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Other specified inflammations of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3859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7 (0.18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8140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0 (0.1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5DA5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36%)</w:t>
            </w:r>
          </w:p>
        </w:tc>
      </w:tr>
      <w:tr w:rsidR="003C2894" w:rsidRPr="003C2894" w14:paraId="3554148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E651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1.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93BB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inflammation of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38D0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9 (0.40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71BD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7 (0.4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2F09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371E6E4D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4C38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2.0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D0FBE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entropion of unspecified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1CAC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 (0.1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E386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12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75D2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1DE0E0F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A497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2.033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1AE6D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icatricial entropion of unspecified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D750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F307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2EB1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056FE925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32BE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2.05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77A3A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Trichiasis without entropion unspecified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9104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4 (0.5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38FA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5 (0.5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BA5A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47%)</w:t>
            </w:r>
          </w:p>
        </w:tc>
      </w:tr>
      <w:tr w:rsidR="003C2894" w:rsidRPr="003C2894" w14:paraId="522FF01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FD74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2.1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1C165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ectropion of unspecified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5260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0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FE28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1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16F8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15E0930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9D50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2.1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E5C5D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Senile ectropion of unspecified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A281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FC43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6E94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2E99F1C1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5308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2.2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3CC11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Paralytic lagophthalmos unspecified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868E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DB07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704A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21%)</w:t>
            </w:r>
          </w:p>
        </w:tc>
      </w:tr>
      <w:tr w:rsidR="003C2894" w:rsidRPr="003C2894" w14:paraId="70439D5D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C3B5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2.4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DB50D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ptosis of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786E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07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ECA7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B32A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31%)</w:t>
            </w:r>
          </w:p>
        </w:tc>
      </w:tr>
      <w:tr w:rsidR="003C2894" w:rsidRPr="003C2894" w14:paraId="0FDFDC9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8F16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2.5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280CC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Abnormal innervation syndrome unspecified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3CD6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0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ACFB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1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F724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6723F05C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F768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2.5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33724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Eyelid retraction unspecified eye, unspecified 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743F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6ECB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3F2B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07F21BD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8E02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2.7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BECC4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degenerative disorders of eyelid and periocular are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708A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496D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C50B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1617FD9C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2848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2.8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4350C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ysts of unspecified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3D1C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0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3463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12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86E3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041F109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8F8C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2.8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DB3FB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Dermatochalasis of unspecified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E600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7B19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4795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0626D885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D2F1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2.84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3D626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Edema of unspecified eye, unspecified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B5F5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0 (0.6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6AB2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5 (0.7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2049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26%)</w:t>
            </w:r>
          </w:p>
        </w:tc>
      </w:tr>
      <w:tr w:rsidR="003C2894" w:rsidRPr="003C2894" w14:paraId="720CC9E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D1A9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2.8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2F0FE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Other specified disorders of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4390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0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DC6C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5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04B7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26%)</w:t>
            </w:r>
          </w:p>
        </w:tc>
      </w:tr>
      <w:tr w:rsidR="003C2894" w:rsidRPr="003C2894" w14:paraId="2AE47D7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ABEC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2.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55E3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disorder of eyel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C24F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9 (0.20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21DE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3 (0.17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1CD0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31%)</w:t>
            </w:r>
          </w:p>
        </w:tc>
      </w:tr>
      <w:tr w:rsidR="003C2894" w:rsidRPr="003C2894" w14:paraId="62EAC68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DD68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4.0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B0D60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dacryoadenitis, unspecified lacrimal glan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CCEA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1A28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5138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6420D35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F3AD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4.0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1A92B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Acute dacryoadenitis, unspecified lacrimal glan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3A6A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0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CE17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1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307D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6119EC03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8A3B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4.0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CBD82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hronic enlargement of unspecified lacrimal glan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ECF8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C942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CB71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4F3CBAA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0218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4.1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239B6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Dry eye syndrome of unspecified lacrimal glan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CF1E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39 (2.48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81AC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94 (2.5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74C0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5 (2.35%)</w:t>
            </w:r>
          </w:p>
        </w:tc>
      </w:tr>
      <w:tr w:rsidR="003C2894" w:rsidRPr="003C2894" w14:paraId="797517C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17A2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4.2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7E9B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epiphora, unspecified sid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D9FC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7FCD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AE87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42F177A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F66B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lastRenderedPageBreak/>
              <w:t>H04.3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3964C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dacryocystitis of unspecified lacrimal passa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9E76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050B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42EB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5066AA5C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8129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4.3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E0B4A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Acute dacryocystitis of unspecified lacrimal passa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3E6F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2 (0.4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00D0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0 (0.3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FF4F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2 (0.63%)</w:t>
            </w:r>
          </w:p>
        </w:tc>
      </w:tr>
      <w:tr w:rsidR="003C2894" w:rsidRPr="003C2894" w14:paraId="0BEE735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26F7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4.3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A7B6D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Acute lacrimal canaliculitis of unspecified lacrimal passa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DC69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9297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9599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4F6E722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A70C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4.4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60671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hronic dacryocystitis of unspecified lacrimal passa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2101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F2F0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CB52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3933A1B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F46D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4.5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CC6A5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Neonatal obstruction of unspecified nasolacrimal duc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D986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CC04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905E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628AAE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0CC6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4.55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EE8E8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Acquired stenosis of unspecified nasolacrimal duc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9E36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6899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5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93A2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38933011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15DB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4.56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55B26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Stenosis of unspecified lacrimal punctu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68B9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5B79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1A56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6A0731D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7D93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5.0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5C391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acute inflammation of orbi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C535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07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50DE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30D0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21%)</w:t>
            </w:r>
          </w:p>
        </w:tc>
      </w:tr>
      <w:tr w:rsidR="003C2894" w:rsidRPr="003C2894" w14:paraId="357CB6D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FC15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5.01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94EAB" w14:textId="65954DA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Cellulitis of </w:t>
            </w:r>
            <w:r w:rsidR="00A2612A"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rbi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BE01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FE63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0619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37D756E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05AC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5.2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6A4D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Edema of unspecified orbi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E6FD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5A3F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FDCD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394C5C9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EBED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5.2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C9B9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Hemorrhage of unspecified orbi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9ED5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3C5C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7379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513DB2E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90AA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5.3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ACE42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Deformity of unspecified orbit due to trauma or surger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7A42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12E6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E152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90EFFA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479C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05.8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05A1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disorders of orbi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D61A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70A3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FF10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26E621C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26D2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.0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34A8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Blepharit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E646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24 (1.2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E6A9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8 (1.1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C961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6 (1.88%)</w:t>
            </w:r>
          </w:p>
        </w:tc>
      </w:tr>
      <w:tr w:rsidR="003C2894" w:rsidRPr="003C2894" w14:paraId="126AEBC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9D48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0.0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C5DEC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Acute follicular conjunctiv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BF6C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76 (1.8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64A0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62 (2.1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257B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4 (0.73%)</w:t>
            </w:r>
          </w:p>
        </w:tc>
      </w:tr>
      <w:tr w:rsidR="003C2894" w:rsidRPr="003C2894" w14:paraId="7E68EF1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4204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0.0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6848F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Other mucopurulent conjunctiv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809B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A5C7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9518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577593E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96A2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0.1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91195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Acute atopic conjunctiv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477A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8 (0.2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F9C6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1 (0.27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F3D7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36%)</w:t>
            </w:r>
          </w:p>
        </w:tc>
      </w:tr>
      <w:tr w:rsidR="003C2894" w:rsidRPr="003C2894" w14:paraId="0B7AB573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731E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0.2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21482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Acute toxic conjunctiv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96B6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5 (0.2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B619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4 (0.3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C60C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02D89FD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FC4E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0.2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2DB9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seudomembranous conjunctiv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F16E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3 (0.7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DAC9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0 (0.9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2606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0BF9AC8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8C7D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0.3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71038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acute conjunctiv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61D0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004 (10.4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4193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96 (11.5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828F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08 (5.63%)</w:t>
            </w:r>
          </w:p>
        </w:tc>
      </w:tr>
      <w:tr w:rsidR="003C2894" w:rsidRPr="003C2894" w14:paraId="6C31358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DAF5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0.4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C315D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chronic conjunctiv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E7C5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4573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1C0E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5674C5A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06A7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0.44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0539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Vernal conjunctivit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34F8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77 (1.8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DA93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39 (1.8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1299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8 (1.98%)</w:t>
            </w:r>
          </w:p>
        </w:tc>
      </w:tr>
      <w:tr w:rsidR="003C2894" w:rsidRPr="003C2894" w14:paraId="0BDFA2F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F0B3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0.45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EAA6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chronic allergic conjunctivit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D093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7 (0.28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65E5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7 (0.35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EED3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2149104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A950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0.45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2E33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chronic allergic conjunctivit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4648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0EF2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280E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21%)</w:t>
            </w:r>
          </w:p>
        </w:tc>
      </w:tr>
      <w:tr w:rsidR="003C2894" w:rsidRPr="003C2894" w14:paraId="1044D7A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2BB0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0.5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DD4B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tact blepharoconjunctiv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6037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EB7C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E3BB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47CA145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31B0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0.8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FEBA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inguecul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11E6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3 (0.2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8CF2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1 (0.27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FF4A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7555C17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C489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0.8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9BF0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conjunctivit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1E77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28 (1.3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90F4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05 (1.3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CE5B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3 (1.20%)</w:t>
            </w:r>
          </w:p>
        </w:tc>
      </w:tr>
      <w:tr w:rsidR="003C2894" w:rsidRPr="003C2894" w14:paraId="6543B85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D166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0.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2460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conjunctivit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4C90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11 (2.1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075D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79 (2.32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4CB3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2 (1.67%)</w:t>
            </w:r>
          </w:p>
        </w:tc>
      </w:tr>
      <w:tr w:rsidR="003C2894" w:rsidRPr="003C2894" w14:paraId="6CE7B4B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4D65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1.0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0EDC0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pterygium of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DC6A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8 (0.1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BB23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6 (0.2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0B9E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29F3DBB9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DCC3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1.1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0491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conjunctival degeneration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12C3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ABFD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F080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41A96B4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1004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1.1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3925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junctival concretion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2979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08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EFA6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8831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3D4BE0F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695C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1.1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C081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junctival pigmentation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E772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DDA2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5D7F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73664DA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3798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1.15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A9A5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inguecul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FFB6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3 (0.1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DA68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 (0.1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A03F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1DE04CA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CF6E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1.2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9A90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junctival granuloma, unspecifi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7587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90FD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2743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58CA92B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955C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1.24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C3BC2" w14:textId="77777777" w:rsidR="003C2894" w:rsidRPr="009937CD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937C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Scarring of conjunctiv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D6F7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A415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8511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3E92F5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BC11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1.3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B48D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junctival hemorrhage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5ACC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33 (4.4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23E3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67 (4.75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A6BD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6 (3.44%)</w:t>
            </w:r>
          </w:p>
        </w:tc>
      </w:tr>
      <w:tr w:rsidR="003C2894" w:rsidRPr="003C2894" w14:paraId="5905376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9001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1.4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4EE62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ascular abnormalities of conjunctiv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A0DC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E6B0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C8AC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639CAC5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B6A5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1.4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AA7F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junctival edem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9FF2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E47F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BD5F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ACBD0AC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C5B4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1.43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57153" w14:textId="2AB821DA" w:rsidR="003C2894" w:rsidRPr="003C2894" w:rsidRDefault="00A2612A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juntival hiperhem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97D8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1 (0.8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09D8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1 (0.7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8DBF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0 (1.04%)</w:t>
            </w:r>
          </w:p>
        </w:tc>
      </w:tr>
      <w:tr w:rsidR="003C2894" w:rsidRPr="003C2894" w14:paraId="169A0FCD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141E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1.4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B339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junctival hyperemi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6B92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A588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2E57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6AE4AC6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CF1D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1.44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6415D" w14:textId="0777136B" w:rsidR="003C2894" w:rsidRPr="003C2894" w:rsidRDefault="00A2612A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juntival cys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63D1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3617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E191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3638A8A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664E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1.44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9AD0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junctival cyst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0182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 (0.1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C2B0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1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B535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285423D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B51D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1.8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01F1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junctivochalas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4A73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FD33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747A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6630103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EB61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lastRenderedPageBreak/>
              <w:t>H11.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D17F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disorder of conjunctiv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CC5E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2109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2E4C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5215453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B115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5.0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4AD5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scler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9C22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7 (0.38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B630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8 (0.3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321B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47%)</w:t>
            </w:r>
          </w:p>
        </w:tc>
      </w:tr>
      <w:tr w:rsidR="003C2894" w:rsidRPr="003C2894" w14:paraId="1E6675B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CF51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5.0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3D78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nterior scler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F9A1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07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7A54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D23E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52783BA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D999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5.0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9CF4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osterior scler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0E08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38FA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B2BB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00AAFB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6714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5.1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3ABCB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Episcleritis periodica fugax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27B2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1 (0.2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AD93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0 (0.2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CC5B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60AF1C1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3C0F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5.1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EBAA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Nodular episcler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B098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 (0.1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98C1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1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FEE2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54B6681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474D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0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4476F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corneal ulcer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53E8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90 (4.0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D56C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23 (4.1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7DD6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7 (3.49%)</w:t>
            </w:r>
          </w:p>
        </w:tc>
      </w:tr>
      <w:tr w:rsidR="003C2894" w:rsidRPr="003C2894" w14:paraId="395079B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48E8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0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DA0A6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entral corneal ulcer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8C9A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D2B9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5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D24F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280A182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A34B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04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595D8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arginal corneal ulcer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243E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5 (0.2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2E25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3 (0.3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2B22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5883E09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D65A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07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1E7E7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Perforated corneal ulcer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A44C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DB1E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DF3E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344CE18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B75F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1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A5E27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superficial kerat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ABF9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4 (0.3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4809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9 (0.3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4C81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26%)</w:t>
            </w:r>
          </w:p>
        </w:tc>
      </w:tr>
      <w:tr w:rsidR="003C2894" w:rsidRPr="003C2894" w14:paraId="4C8A9AAB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5340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1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A335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Filamentary kerat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10E1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3 (0.1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64EA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 (0.1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3AB9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3C14D96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C71A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1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1043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hotokerat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B5ED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3168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53BD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4F2CE683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536C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14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2915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unctate kerat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F4AF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46 (5.6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AD53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53 (5.8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1AA3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3 (4.85%)</w:t>
            </w:r>
          </w:p>
        </w:tc>
      </w:tr>
      <w:tr w:rsidR="003C2894" w:rsidRPr="003C2894" w14:paraId="18FC4F2C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40F3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2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7F42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keratoconjunctiv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DD00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8 (0.3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2C3A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2 (0.4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7F9F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31%)</w:t>
            </w:r>
          </w:p>
        </w:tc>
      </w:tr>
      <w:tr w:rsidR="003C2894" w:rsidRPr="003C2894" w14:paraId="32E221C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5FC7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2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22A0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Exposure keratoconjunctiv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34A7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3 (0.1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CEE6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 (0.1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3D01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0331A8D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67D9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2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D3A29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Keratoconjunctivitis sicca, not specified as Sjogren'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D201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6 (0.27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5137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4 (0.3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8481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4AAA0C2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712D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2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A16E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Neurotrophic keratoconjunctiv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C614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C825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1EBA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8571C0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2287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25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80CD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hlyctenular keratoconjunctiv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16E3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F2E2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5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A115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59A1E5D0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B1D0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26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538FC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nal keratoconjunctivitis, with limbar and corneal involvement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7F22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20E3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7854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6E99959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A4CA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29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B98A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keratoconjunctiv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D284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ECFD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8066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4352B3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BF62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3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00B2C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interstitial kerat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93CE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219F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A435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65A9DCFB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74D3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3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B3E5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rneal absces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3118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49 (1.5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543C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8 (1.5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64FA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1 (1.62%)</w:t>
            </w:r>
          </w:p>
        </w:tc>
      </w:tr>
      <w:tr w:rsidR="003C2894" w:rsidRPr="003C2894" w14:paraId="3A6A97A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F6EF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3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FBA4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clerosing kerat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A7F3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EAAF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1544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4AB34A9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9EC6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6.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E8DA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keratit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DD50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98 (4.1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33E5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34 (4.32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BA20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4 (3.34%)</w:t>
            </w:r>
          </w:p>
        </w:tc>
      </w:tr>
      <w:tr w:rsidR="003C2894" w:rsidRPr="003C2894" w14:paraId="432E7F0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18C9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7.1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AB7B1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entral corneal opacit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60EC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14CA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62EC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20D508D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B585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7.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857DF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corneal scar and opacit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FD92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4 (0.2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BAB6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1 (0.27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A70C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57723EB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FE5E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8.0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3E707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corneal deposit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2A0A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B025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56FE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5311948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CD7D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8.1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1E38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Bullous keratopath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3366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0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B886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0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DAA7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7416BC0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B340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8.2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8444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corneal edem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B0D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8 (0.3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DC9E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0 (0.3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8796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42%)</w:t>
            </w:r>
          </w:p>
        </w:tc>
      </w:tr>
      <w:tr w:rsidR="003C2894" w:rsidRPr="003C2894" w14:paraId="4897D765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9828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8.2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0A731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Secondary corneal edem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AE73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49F0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5303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61290FC9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F0B9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8.4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D82A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corneal degenera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9AA0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D210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8790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09CEE0C5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F7BF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8.4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3ACC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Band keratopath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8972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C725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C2B8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1D21D5E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1894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8.51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D67D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Endothelial corneal dystroph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4F87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D063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5023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424A9E7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829C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8.6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6B05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Keratoconus, unspecified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81B0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0B29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FC0F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3EF60D5B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E3A2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8.8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A0533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orneal disorder due to contact len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621E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0 (0.4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EC95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3 (0.4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E300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36%)</w:t>
            </w:r>
          </w:p>
        </w:tc>
      </w:tr>
      <w:tr w:rsidR="003C2894" w:rsidRPr="003C2894" w14:paraId="540FDF0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B437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18.8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7D2D2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Recurrent erosion of corne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F8AA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5 (0.47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7B94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4 (0.4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C5B8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 (0.57%)</w:t>
            </w:r>
          </w:p>
        </w:tc>
      </w:tr>
      <w:tr w:rsidR="003C2894" w:rsidRPr="003C2894" w14:paraId="6A18BB8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BBD9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0.0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671CE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acute and subacute iridocyclit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894D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92 (3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223D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00 (2.5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5CA2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2 (4.80%)</w:t>
            </w:r>
          </w:p>
        </w:tc>
      </w:tr>
      <w:tr w:rsidR="003C2894" w:rsidRPr="003C2894" w14:paraId="16D7261B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E9B2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0.0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23B9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rimary iridocycl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4302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1 (0.4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8E38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1 (0.4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E4A5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0 (0.52%)</w:t>
            </w:r>
          </w:p>
        </w:tc>
      </w:tr>
      <w:tr w:rsidR="003C2894" w:rsidRPr="003C2894" w14:paraId="0A0337A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D914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0.0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A5457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Recurrent acute iridocycl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24C6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9A0C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99CD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32CC0F9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9EC9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0.0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51852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Secondary infectious iridocycl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2CA9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4 (0.1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3FE8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 (0.1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7F62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7C4276F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ED56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0.04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E413C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Secondary noninfectious iridocycl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9930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3 (0.3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B6E7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1 (0.27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9475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2 (0.63%)</w:t>
            </w:r>
          </w:p>
        </w:tc>
      </w:tr>
      <w:tr w:rsidR="003C2894" w:rsidRPr="003C2894" w14:paraId="3A95CDB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BFCC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0.1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D977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hronic iridocycl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79D8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07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2DE7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0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E664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0EA98385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0BF5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lastRenderedPageBreak/>
              <w:t>H20.2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A383D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Lens-induced iridocycl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C53C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5D38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1AA2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2B725C6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747A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0.8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3BBD0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Fuchs' heterochromic cycl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8E99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6F7B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9EC7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2554CE83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022A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0.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E39D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iridocyclit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D801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6BDE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5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11E5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5EA48F1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33D3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1.0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F9D8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Hyphem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C03C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6 (0.17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92C0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1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9E5E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42%)</w:t>
            </w:r>
          </w:p>
        </w:tc>
      </w:tr>
      <w:tr w:rsidR="003C2894" w:rsidRPr="003C2894" w14:paraId="5D21722B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2BDC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1.1X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7A860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Other vascular disorders of iris and ciliary bod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35B5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40B2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D667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EE85453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5D4A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1.4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B0BB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upillary membrane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E370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24B4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DE78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77C76AC1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7E10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1.5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07A2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Iridodialys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BBF6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AAEF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6ACF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595B1AA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7703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1.56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7C7D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upillary abnormalit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B4EB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8804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CFE0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EC42BE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A621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5.0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1FBFF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ortical age-related cataract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D583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D925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2F59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4A4B2F8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4D71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5.04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B9026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Posterior subcapsular polar age-related cataract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5EE0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85AE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529A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29F63CB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A20C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5.8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980D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age-related catarac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0713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39B1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20BA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59CF3C1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42F0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5.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C93E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age-related catarac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3E56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7 (0.18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3A4D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1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877F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47%)</w:t>
            </w:r>
          </w:p>
        </w:tc>
      </w:tr>
      <w:tr w:rsidR="003C2894" w:rsidRPr="003C2894" w14:paraId="389527EB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0ED6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6.0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0B1AF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infantile and juvenile cataract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D46A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BC0A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B37B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31%)</w:t>
            </w:r>
          </w:p>
        </w:tc>
      </w:tr>
      <w:tr w:rsidR="003C2894" w:rsidRPr="003C2894" w14:paraId="429894E5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9444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6.8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E275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specified catarac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75D7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08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96E8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30CA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3130372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4DA3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6.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3BB8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catarac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E248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8 (0.70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D0E6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0 (0.7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DCBC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42%)</w:t>
            </w:r>
          </w:p>
        </w:tc>
      </w:tr>
      <w:tr w:rsidR="003C2894" w:rsidRPr="003C2894" w14:paraId="6EE2032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108D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7.1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E18D9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Subluxation of len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BFB6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08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8453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4C5B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5A0904D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FE1C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27.8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698BD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Other specified disorders of len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E831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71F6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CB8C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0355B30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B19C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0.0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7A154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focal chorioretinal inflammation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517C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2 (0.2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D849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0 (0.2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5165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1B931CDD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22E0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0.8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D4AA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Harada's disease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6407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3CD8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F913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10B1402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7060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0.9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E2549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chorioretinal inflammation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941F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3FEC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25A5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00B0302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6217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1.0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F5050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chorioretinal scar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8E4C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E813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FCE7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1BA687A4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507B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1.1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6ABE3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acula scars of posterior pole (postinflammatory) (post-traumatic)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CFAB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B288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DB78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297E245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E70F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1.4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1DF58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Serous choroidal detachment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224B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7299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4618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2CD2498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46B6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1.8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933CC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Other specified disorders of choro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4E9B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795D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CD41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2D287F2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CB17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3.0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00242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retinal detachment with retinal brea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37F6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3 (0.3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AB18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5 (0.32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9B3E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42%)</w:t>
            </w:r>
          </w:p>
        </w:tc>
      </w:tr>
      <w:tr w:rsidR="003C2894" w:rsidRPr="003C2894" w14:paraId="263CDCA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32FA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3.00Ê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8A2EA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retinal detachment with retinal break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EC52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8 (0.2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E09F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6 (0.2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1F7D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2 (0.63%)</w:t>
            </w:r>
          </w:p>
        </w:tc>
      </w:tr>
      <w:tr w:rsidR="003C2894" w:rsidRPr="003C2894" w14:paraId="0F277C9D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9B05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3.0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E9987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Retinal detachment with single break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4920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08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3FDE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0401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44B51C5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446C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3.0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D60BE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Retinal detachment with multiple break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5487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8F4B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0C5E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20290BFD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C0A6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3.05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79CA9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Total retinal detachment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1BC7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7D62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E92F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5C371091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D9ED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3.1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42F5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retinoschis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A13F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DF83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893B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001D522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3830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3.3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5D8FE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Unspecified retinal break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2460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1 (0.5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4D4B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3 (0.4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0E1A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8 (0.94%)</w:t>
            </w:r>
          </w:p>
        </w:tc>
      </w:tr>
      <w:tr w:rsidR="003C2894" w:rsidRPr="003C2894" w14:paraId="6A81AF73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497F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3.3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813EF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orseshoe tear of retina without detachment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1C19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6 (0.37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DA5B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0 (0.3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C075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31%)</w:t>
            </w:r>
          </w:p>
        </w:tc>
      </w:tr>
      <w:tr w:rsidR="003C2894" w:rsidRPr="003C2894" w14:paraId="3FE927AB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4C6B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3.3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9131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Round hole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DDEF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FE83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BBC0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6D73DE2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39DC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3.4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84F75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Traction detachment of retin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CFAA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950A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905E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1A5E7EC5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DA42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4.0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04CDB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Transient retinal artery occlusion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146B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5 (0.1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306E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 (0.1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C30F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21%)</w:t>
            </w:r>
          </w:p>
        </w:tc>
      </w:tr>
      <w:tr w:rsidR="003C2894" w:rsidRPr="003C2894" w14:paraId="5B4A9133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210A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4.1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59C47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entral retinal artery occlusion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91FD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66E7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8A76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57DCEDF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1449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4.2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246B3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Retinal artery branch occlusion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F310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9620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2FAD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6350AFCB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1952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4.81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438D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entral retinal vein occlus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535A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0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7D4D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0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DAE3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3A253C01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4F3B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4.8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6555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Venous engorgement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5151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60FE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E06B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09836B63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BC6C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4.83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6C1E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ributary (branch) retinal vein occlus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87D9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3 (0.2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64A0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 (0.1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25E9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2 (0.63%)</w:t>
            </w:r>
          </w:p>
        </w:tc>
      </w:tr>
      <w:tr w:rsidR="003C2894" w:rsidRPr="003C2894" w14:paraId="03AF80A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B6A5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0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BD56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Hypertensive retinopath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786C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B8B0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0EDC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729CAB2B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8575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05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AC2E6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Retinal neovascularization, unspecified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3D0C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0 (0.2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DAA0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3 (0.17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1984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36%)</w:t>
            </w:r>
          </w:p>
        </w:tc>
      </w:tr>
      <w:tr w:rsidR="003C2894" w:rsidRPr="003C2894" w14:paraId="685246CB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F91B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3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63ED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macular degenera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5E02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0 (0.2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5F3E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8 (0.2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B427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71253023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2B8F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lastRenderedPageBreak/>
              <w:t>H35.319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F49DA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Nonexudative age-related macular degeneration, unspecified eye, stage unspecifi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113C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5 (0.3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07C2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8 (0.3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6D8B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36%)</w:t>
            </w:r>
          </w:p>
        </w:tc>
      </w:tr>
      <w:tr w:rsidR="003C2894" w:rsidRPr="003C2894" w14:paraId="6E68A52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4940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32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F4D79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Exudative age-related macular degenera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BE3A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7 (0.4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8C56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1 (0.4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9A41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6 (0.83%)</w:t>
            </w:r>
          </w:p>
        </w:tc>
      </w:tr>
      <w:tr w:rsidR="003C2894" w:rsidRPr="003C2894" w14:paraId="2D95C22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495B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34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18C70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acular cyst, hole, or pseudohole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58C8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0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D5A8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6E96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2A7B815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63DE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35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21B7D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ystoid macular degeneration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5704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9 (0.20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2881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5 (0.1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C1B9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21%)</w:t>
            </w:r>
          </w:p>
        </w:tc>
      </w:tr>
      <w:tr w:rsidR="003C2894" w:rsidRPr="003C2894" w14:paraId="693E1ED1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EC36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37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AE823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Puckering of macul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8568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BCA9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7C50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0809FA1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1152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38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4B80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xic maculopath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5D0D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9CD8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F876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1382E551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D353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4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FD43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peripheral retinal degenera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D8CF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5ACA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E7DF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0C2C17C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4089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4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9D96C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Lattice degeneration of retin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7054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1AD1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A055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21%)</w:t>
            </w:r>
          </w:p>
        </w:tc>
      </w:tr>
      <w:tr w:rsidR="003C2894" w:rsidRPr="003C2894" w14:paraId="7B69942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9DF9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6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3DF6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Retinal hemorrhage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E3EB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6 (0.17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8090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 (0.1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0487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26%)</w:t>
            </w:r>
          </w:p>
        </w:tc>
      </w:tr>
      <w:tr w:rsidR="003C2894" w:rsidRPr="003C2894" w14:paraId="0A00DD9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6D8C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7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7B831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entral serous chorioretinopath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1FE7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2 (0.1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C5D8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12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C90E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187466EC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1CF9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7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660C7" w14:textId="77777777" w:rsidR="003C2894" w:rsidRPr="00932088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93208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Serous detachment of retinal pigment epithelium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B623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4EE5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774B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0FAB536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D1D3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81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58FC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Retinal edem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9C13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6922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2CCE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21%)</w:t>
            </w:r>
          </w:p>
        </w:tc>
      </w:tr>
      <w:tr w:rsidR="003C2894" w:rsidRPr="003C2894" w14:paraId="78CB518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B1A3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82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A7A1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Retinal ischem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B903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8541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FB6F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6B80022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2ED60" w14:textId="68617005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8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94D2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specified retinal disorder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26DE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ECD0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C290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4BD9B43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0A7D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8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3597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specified retinal disorder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B0D5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6 (0.17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B421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5 (0.1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2EF0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4134183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4854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35.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A4EC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retinal disord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C517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08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D94F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8F96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6939E669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1DA3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0.0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E0AF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reglaucoma, unspecified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8418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7E6E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1676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43A149D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9493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0.04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AEBF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teroid responder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A6D7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6642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D9BD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12E7FFE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9E3A5" w14:textId="6B0E4065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0.05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EE91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cular hypertension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FE68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B891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7B64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63B81A1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2344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0.05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BD04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cular hypertension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1D06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1 (0.5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55B2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1 (0.5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7EA6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0 (0.52%)</w:t>
            </w:r>
          </w:p>
        </w:tc>
      </w:tr>
      <w:tr w:rsidR="003C2894" w:rsidRPr="003C2894" w14:paraId="3A7BDF59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E499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0.1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8E54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open-angle glaucom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128C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8 (0.1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5BBB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5 (0.1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F7DD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7684BBC1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43A5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0.1194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FE43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rimary open-angle glaucoma, unspecified eye, indeterminate sta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3EBE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EAEE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98D0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6AEF1289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3D65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0.149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3CCB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apsular glaucoma with pseudoexfoliation of lens, unspecified eye, stage unspecifi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11F8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488B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CBCA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5EEDAB53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6FBD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0.2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9554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primary angle-closure glaucom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978B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8918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3660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1281AF39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2835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0.2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67C6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cute angle-closure glaucom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01BD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6 (0.27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7FFF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5 (0.32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259F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7EA933A1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BDF6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0.2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6F12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Intermittent angle-closure glaucom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F150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5901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6B70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1EC05C3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E936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0.4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9060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Glaucoma secondary to eye inflammation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8CB7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2E31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F703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0EB54DF5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ECEA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0.40X4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B7FC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Glaucoma secondary to eye inflammation, unspecified eye, indeterminate sta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14F8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4D94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FDCC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16FBAD9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C622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0.5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D79A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Glaucoma secondary to other eye disorder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2056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0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6A15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8DE7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21%)</w:t>
            </w:r>
          </w:p>
        </w:tc>
      </w:tr>
      <w:tr w:rsidR="003C2894" w:rsidRPr="003C2894" w14:paraId="66D7D74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E2C7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0.8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D22E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specified glaucom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FF46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08F4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4770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69E74FFD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BC44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0.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56B5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glaucom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41ED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0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FAD2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0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1A1C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4AB04CD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485C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3.1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E3B6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Vitreous hemorrhage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AADA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2 (0.5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4861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8 (0.3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99AB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4 (1.25%)</w:t>
            </w:r>
          </w:p>
        </w:tc>
      </w:tr>
      <w:tr w:rsidR="003C2894" w:rsidRPr="003C2894" w14:paraId="73BB02D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FE9E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3.39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E40E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vitreous opacitie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CB7E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81EE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5E1F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0A93464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9F0B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3.8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37B7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Vitreous degeneration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42A7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78 (7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D235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00 (6.47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0B45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78 (9.28%)</w:t>
            </w:r>
          </w:p>
        </w:tc>
      </w:tr>
      <w:tr w:rsidR="003C2894" w:rsidRPr="003C2894" w14:paraId="26A2184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AB42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3.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E312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disorder of vitreous bod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FAD9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30AD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4BA0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454B336D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A454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4.0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11E7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purulent endophthalm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BB63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9 (0.40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A522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4 (0.3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E1A1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5 (0.78%)</w:t>
            </w:r>
          </w:p>
        </w:tc>
      </w:tr>
      <w:tr w:rsidR="003C2894" w:rsidRPr="003C2894" w14:paraId="079C006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0C56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4.1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29E7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anuveiti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7351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0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CB41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1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565B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2569A205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7A6D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4.2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7530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Degenerative myopi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908B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2 (0.2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1024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5 (0.1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1C39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36%)</w:t>
            </w:r>
          </w:p>
        </w:tc>
      </w:tr>
      <w:tr w:rsidR="003C2894" w:rsidRPr="003C2894" w14:paraId="15DB483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960B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4.4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F866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hypotony of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4BD7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47A9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F7A8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13AE55C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DEC9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4.4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99CA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Flat anterior chamber hypotony of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B263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6796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D3C3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6929DA2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DF82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4.4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5C23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Hypotony of unspecified eye due to ocular fistul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88DE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97DB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7927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4F92AF7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319F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4.5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7954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bsolute glaucom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6DDB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4D1A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5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FC0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29E00BE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3672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lastRenderedPageBreak/>
              <w:t>H44.5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9146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trophy of globe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0164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33C0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2555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0B3E84D8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5399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4.7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02BA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Retained (nonmagnetic) (old) foreign body in anterior chamber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87E6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6780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6B3D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5EE7467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B135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6.8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26F7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optic neurit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9EC6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E5D7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5883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0C2D7369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8700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6.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F442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optic neurit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5F35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6324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341B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5361444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139C4" w14:textId="72F5532E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7.0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1FE0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Ischemic optic neuropath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A322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1AD3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F350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49E9D68C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5144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7.0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7183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Ischemic optic neuropath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8F9E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4 (0.1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8F45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0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3192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36%)</w:t>
            </w:r>
          </w:p>
        </w:tc>
      </w:tr>
      <w:tr w:rsidR="003C2894" w:rsidRPr="003C2894" w14:paraId="5F0D271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894B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7.0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E4B3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Hemorrhage in optic nerve sheath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80D7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9669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0CED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236420CA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079C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7.09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D003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disorders of optic nerve, not elsewhere classified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E22E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E11D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E829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67E708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AA1A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7.11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7527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apilledema associated with increased intracranial pressu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362D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2BFC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3CC3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F4F051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F283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7.23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6523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Glaucomatous optic atroph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C130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26BE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2428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350F9F7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236B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7.29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9E6B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optic atroph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4EB5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497C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EC7B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2E76E6AB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4E9E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7.32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EF93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Drusen of optic disc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AD3A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7458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30FE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9621C79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BF35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7.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3BD9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disorder of visual pathway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DAB1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96BA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36E1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47CA7065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B44C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9.0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AFCE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hird [oculomotor] nerve pals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43B7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A74D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1147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37206EA2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6ACC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9.1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E4EB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Fourth [trochlear] nerve pals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DA95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4 (0.1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5CAD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1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467D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31%)</w:t>
            </w:r>
          </w:p>
        </w:tc>
      </w:tr>
      <w:tr w:rsidR="003C2894" w:rsidRPr="003C2894" w14:paraId="675B1EC8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11A4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9.2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A4FC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ixth [abducent] nerve pals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2E5C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2 (0.1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4BE8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0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E41B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26%)</w:t>
            </w:r>
          </w:p>
        </w:tc>
      </w:tr>
      <w:tr w:rsidR="003C2894" w:rsidRPr="003C2894" w14:paraId="447C061D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8C5A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49.3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49B0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(external) ophthalmoplegi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CF85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031C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2185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7FF8E28B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357D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0.0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D634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esotrop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6F0B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D665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CB50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11CF026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7E00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0.1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9B41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exotrop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FEBB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2BF3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F9FB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14C2830C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CEC5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0.51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45A5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Esophor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9A78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D82B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BC28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238603E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A1A3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1.2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C3B9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Internuclear ophthalmoplegi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715F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2F6E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6E90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34932D8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0EA1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2.1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17C8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yopi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215E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07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F7C9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0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A6FE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21BAC825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7957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2.2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E2A9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astigmatism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477F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BE0E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0D0E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5D5D2721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CFCF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2.6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0B10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disorders of refrac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3F63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 (0.1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A71C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CB80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31%)</w:t>
            </w:r>
          </w:p>
        </w:tc>
      </w:tr>
      <w:tr w:rsidR="003C2894" w:rsidRPr="003C2894" w14:paraId="48CC97B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3127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2.6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8A4F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disorders of refrac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D7EF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D489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58CF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73990C0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65BF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2.7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2196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disorder of refrac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61B3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F559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5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258E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62245BF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F434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3.14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4F9C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Visual discomfort, unspecifi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FDC6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3 (0.8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643D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6 (0.72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5575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7 (1.41%)</w:t>
            </w:r>
          </w:p>
        </w:tc>
      </w:tr>
      <w:tr w:rsidR="003C2894" w:rsidRPr="003C2894" w14:paraId="4810BA5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9689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3.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DB8A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subjective visual disturbanc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2A68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C6A0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C839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6164E22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9022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3.2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38F1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Diplop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657A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3 (0.6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D6EE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6 (0.6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511B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7 (0.89%)</w:t>
            </w:r>
          </w:p>
        </w:tc>
      </w:tr>
      <w:tr w:rsidR="003C2894" w:rsidRPr="003C2894" w14:paraId="044F49D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5FCF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3.4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66C0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cotoma involving central area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BB37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FE0F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6921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2536E0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0435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3.8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3A3E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visual disturbanc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41D0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01 (1.0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B5BC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8 (0.8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CE7C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3 (1.72%)</w:t>
            </w:r>
          </w:p>
        </w:tc>
      </w:tr>
      <w:tr w:rsidR="003C2894" w:rsidRPr="003C2894" w14:paraId="657FE9B9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165C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3.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B402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visual disturbanc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96B2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7 (0.28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1174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4 (0.3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6EF1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69EF168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6554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4.2X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2039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Low vision, both eyes, different category level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0BBA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BE2F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FDE4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376511CC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FC62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4.5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1BE3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Low vision, one eye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AAA4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35A7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20D4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474181D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89C3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4.6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EEE4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qualified visual loss, one eye, unspecifi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73DD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0 (0.10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CD94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8 (0.1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7F65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706EC16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F6EC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7.02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96EF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nisocor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27C5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9703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5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3FBC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473250D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F856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7.04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CD42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ydriasi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37D9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5BDC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E76D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61C9560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3A15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7.05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2708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nic pupil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311A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9191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591D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22B5856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516D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7.1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B067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cular pain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39F1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5 (0.3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B982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1 (0.4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9566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21%)</w:t>
            </w:r>
          </w:p>
        </w:tc>
      </w:tr>
      <w:tr w:rsidR="003C2894" w:rsidRPr="003C2894" w14:paraId="6D95E99B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C09F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H59.02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786D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ataract (lens) fragments in the eye after cataract surger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C1FA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 (0.0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7ED3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427C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341040F0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FDEF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S00.1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A572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tusion of unspecified eyelid and periocular are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EDC7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0 (0.4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DBFB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0 (0.39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19A1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0 (0.52%)</w:t>
            </w:r>
          </w:p>
        </w:tc>
      </w:tr>
      <w:tr w:rsidR="003C2894" w:rsidRPr="003C2894" w14:paraId="2D0A9460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80B0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S00.2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C158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ther and unspecified superficial injuries of eyelid and periocular are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3FF4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 (0.07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4B84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D8CA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27008DE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B045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lastRenderedPageBreak/>
              <w:t>S01.10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137F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open wound of unspecified eyelid and periocular are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C124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8 (0.19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740E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7 (0.22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1E6D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70869BC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1D18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S01.111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021B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Laceration without foreign body of right eyelid and periocular area,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AB5C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DACE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FDB2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5416146F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3788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S02.3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5009B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Fracture of orbital flo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5217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2707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0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10D3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23B5E7DB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ACB66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S04.019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A098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Injury of optic nerve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C7B7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8CAD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A485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6AE6A6E6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C838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S05.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E395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Injury of conjunctiva and corneal abrasion without foreign bod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9B48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7 (1.2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EE89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05 (1.3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D00D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2 (0.63%)</w:t>
            </w:r>
          </w:p>
        </w:tc>
      </w:tr>
      <w:tr w:rsidR="003C2894" w:rsidRPr="003C2894" w14:paraId="7F820AA2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DC17D" w14:textId="311E993D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S05.0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4A810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Injury of conjunctiva and corneal abrasion without foreign bod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0248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0 (0.10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57FF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0 (0.1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C1B5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6BC628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ED8DF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S05.0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2ABC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tusion of eyeball and orbital tissue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4665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38 (1.4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776F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0 (1.42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BCDA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8 (1.46%)</w:t>
            </w:r>
          </w:p>
        </w:tc>
      </w:tr>
      <w:tr w:rsidR="003C2894" w:rsidRPr="003C2894" w14:paraId="17AEF77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D4C28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S05.1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F767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ntusion of eyeball and orbital tissues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0AE8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2 (0.1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5A36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0 (0.13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A7F3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08F59BE6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8303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S05.3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EEA0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Ocular laceration without prolapse or loss of intraocular tissue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5CB6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9816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6AC8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0A208EE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A8CC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S05.4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6F63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enetrating wound of orbit with or without foreign bod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1ADD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0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6308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05959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217218D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769E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S05.5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73E1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enetrating wound with foreign body of unspecified eyeb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559B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F69C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A76F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5%)</w:t>
            </w:r>
          </w:p>
        </w:tc>
      </w:tr>
      <w:tr w:rsidR="003C2894" w:rsidRPr="003C2894" w14:paraId="2F39AA06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F3A9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S05.6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831F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enetrating wound without foreign body of unspecified eyeb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27D0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2 (0.1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3E96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12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F2A6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69DEC52C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C796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S05.9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A3A5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Unspecified injury of unspecified eye and orbit,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DC26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0 (0.3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6A68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6 (0.2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F781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4 (0.73%)</w:t>
            </w:r>
          </w:p>
        </w:tc>
      </w:tr>
      <w:tr w:rsidR="003C2894" w:rsidRPr="003C2894" w14:paraId="766B312E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F196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S5.0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D6365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Injury of conjunctiva and corneal abrasion without foreign body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B0CA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06EC1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 (0.0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5BC0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61A4014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AAD5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T15.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8D7B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Foreign body in cornea, unspecified eye,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8840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86 (2.96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D3C9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25 (2.9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A03A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1 (3.18%)</w:t>
            </w:r>
          </w:p>
        </w:tc>
      </w:tr>
      <w:tr w:rsidR="003C2894" w:rsidRPr="003C2894" w14:paraId="62ED0891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9447C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T15.1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547C1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Foreign body in conjunctival sac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E708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0 (0.6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F0A5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1 (0.6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B65C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9 (0.47%)</w:t>
            </w:r>
          </w:p>
        </w:tc>
      </w:tr>
      <w:tr w:rsidR="003C2894" w:rsidRPr="003C2894" w14:paraId="2D1964DF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E8B3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T15.8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F0C4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Foreign body in other and multiple parts of external eye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6D71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41 (0.4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631E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9 (0.5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5F6C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 (0.10%)</w:t>
            </w:r>
          </w:p>
        </w:tc>
      </w:tr>
      <w:tr w:rsidR="003C2894" w:rsidRPr="003C2894" w14:paraId="0253A09E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F8F6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T15.9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D852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Foreign body on external eye, part unspecified, unspecified eye,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A63D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40E4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5CE2F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49D6DCA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58213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T26.5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BF7FA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rrosion of unspecified eyelid and periocular are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5054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8CF1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 (0.01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C50D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</w:tr>
      <w:tr w:rsidR="003C2894" w:rsidRPr="003C2894" w14:paraId="760C59BA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C504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T26.6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1A569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rrosion of cornea and conjunctival sac, unspecified ey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3AE9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4 (0.15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EDECD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11 (0.1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664F8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74D88107" w14:textId="77777777" w:rsidTr="003C2894">
        <w:trPr>
          <w:trHeight w:val="300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B3A64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T86.84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BF80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orneal transplant rejec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7EFE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0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A467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0 (0.0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DC76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3 (0.16%)</w:t>
            </w:r>
          </w:p>
        </w:tc>
      </w:tr>
      <w:tr w:rsidR="003C2894" w:rsidRPr="003C2894" w14:paraId="72CE04EB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AE10E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Z01.00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8A522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Encounter for examination of eyes and vision without abnormal finding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3FB6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99 (3.10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016B3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241 (3.12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3B61C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8 (3.02%)</w:t>
            </w:r>
          </w:p>
        </w:tc>
      </w:tr>
      <w:tr w:rsidR="003C2894" w:rsidRPr="003C2894" w14:paraId="2527DD74" w14:textId="77777777" w:rsidTr="003C2894">
        <w:trPr>
          <w:trHeight w:val="396"/>
        </w:trPr>
        <w:tc>
          <w:tcPr>
            <w:tcW w:w="7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FA6C7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Z53.21</w:t>
            </w:r>
          </w:p>
        </w:tc>
        <w:tc>
          <w:tcPr>
            <w:tcW w:w="4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E006D" w14:textId="77777777" w:rsidR="003C2894" w:rsidRPr="003C2894" w:rsidRDefault="003C2894" w:rsidP="003C2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rocedure and treatment not carried out due to patient leaving prior to being seen by health care provid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3312A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71 (0.74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1CA62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66 (0.85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DFF4B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  <w:r w:rsidRPr="003C2894"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  <w:t>5 (0.26%)</w:t>
            </w:r>
          </w:p>
        </w:tc>
      </w:tr>
      <w:tr w:rsidR="003C2894" w:rsidRPr="003C2894" w14:paraId="37965D4C" w14:textId="77777777" w:rsidTr="003C2894">
        <w:trPr>
          <w:trHeight w:val="28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72A0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s-ES"/>
              </w:rPr>
            </w:pP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228A" w14:textId="77777777" w:rsidR="003C2894" w:rsidRPr="003C2894" w:rsidRDefault="003C2894" w:rsidP="003C2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EDBD" w14:textId="77777777" w:rsidR="003C2894" w:rsidRPr="003C2894" w:rsidRDefault="003C2894" w:rsidP="003C2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2AD4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BF35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C2894" w:rsidRPr="003C2894" w14:paraId="5EE02CCD" w14:textId="77777777" w:rsidTr="003C2894">
        <w:trPr>
          <w:trHeight w:val="28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0EFE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ECB5" w14:textId="77777777" w:rsidR="003C2894" w:rsidRPr="003C2894" w:rsidRDefault="003C2894" w:rsidP="003C2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ABB3" w14:textId="77777777" w:rsidR="003C2894" w:rsidRPr="003C2894" w:rsidRDefault="003C2894" w:rsidP="003C2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EAF6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BFA7" w14:textId="77777777" w:rsidR="003C2894" w:rsidRPr="003C2894" w:rsidRDefault="003C2894" w:rsidP="003C2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07097ABF" w14:textId="77777777" w:rsidR="003C2894" w:rsidRDefault="003C2894"/>
    <w:sectPr w:rsidR="003C2894" w:rsidSect="00CB49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Calibri Light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3C2894"/>
    <w:rsid w:val="000418E1"/>
    <w:rsid w:val="003C2894"/>
    <w:rsid w:val="0050472B"/>
    <w:rsid w:val="007644A8"/>
    <w:rsid w:val="00845838"/>
    <w:rsid w:val="00932088"/>
    <w:rsid w:val="009937CD"/>
    <w:rsid w:val="00A2612A"/>
    <w:rsid w:val="00CB4948"/>
    <w:rsid w:val="00D2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675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289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2894"/>
    <w:rPr>
      <w:color w:val="954F72"/>
      <w:u w:val="single"/>
    </w:rPr>
  </w:style>
  <w:style w:type="paragraph" w:customStyle="1" w:styleId="msonormal0">
    <w:name w:val="msonormal"/>
    <w:basedOn w:val="Normal"/>
    <w:rsid w:val="003C28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3C28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3"/>
      <w:szCs w:val="13"/>
      <w:lang w:eastAsia="es-ES"/>
    </w:rPr>
  </w:style>
  <w:style w:type="paragraph" w:customStyle="1" w:styleId="xl66">
    <w:name w:val="xl66"/>
    <w:basedOn w:val="Normal"/>
    <w:rsid w:val="003C289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3"/>
      <w:szCs w:val="13"/>
      <w:lang w:eastAsia="es-ES"/>
    </w:rPr>
  </w:style>
  <w:style w:type="paragraph" w:customStyle="1" w:styleId="xl67">
    <w:name w:val="xl67"/>
    <w:basedOn w:val="Normal"/>
    <w:rsid w:val="003C289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3C28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3"/>
      <w:szCs w:val="13"/>
      <w:lang w:eastAsia="es-ES"/>
    </w:rPr>
  </w:style>
  <w:style w:type="paragraph" w:customStyle="1" w:styleId="xl69">
    <w:name w:val="xl69"/>
    <w:basedOn w:val="Normal"/>
    <w:rsid w:val="003C28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3"/>
      <w:szCs w:val="13"/>
      <w:lang w:eastAsia="es-ES"/>
    </w:rPr>
  </w:style>
  <w:style w:type="paragraph" w:customStyle="1" w:styleId="xl70">
    <w:name w:val="xl70"/>
    <w:basedOn w:val="Normal"/>
    <w:rsid w:val="003C28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3"/>
      <w:szCs w:val="13"/>
      <w:lang w:eastAsia="es-ES"/>
    </w:rPr>
  </w:style>
  <w:style w:type="paragraph" w:customStyle="1" w:styleId="xl71">
    <w:name w:val="xl71"/>
    <w:basedOn w:val="Normal"/>
    <w:rsid w:val="003C28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3"/>
      <w:szCs w:val="13"/>
      <w:lang w:eastAsia="es-ES"/>
    </w:rPr>
  </w:style>
  <w:style w:type="paragraph" w:customStyle="1" w:styleId="xl72">
    <w:name w:val="xl72"/>
    <w:basedOn w:val="Normal"/>
    <w:rsid w:val="003C28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3C289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3"/>
      <w:szCs w:val="13"/>
      <w:lang w:eastAsia="es-ES"/>
    </w:rPr>
  </w:style>
  <w:style w:type="paragraph" w:customStyle="1" w:styleId="xl74">
    <w:name w:val="xl74"/>
    <w:basedOn w:val="Normal"/>
    <w:rsid w:val="003C28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3"/>
      <w:szCs w:val="13"/>
      <w:lang w:eastAsia="es-ES"/>
    </w:rPr>
  </w:style>
  <w:style w:type="paragraph" w:customStyle="1" w:styleId="xl75">
    <w:name w:val="xl75"/>
    <w:basedOn w:val="Normal"/>
    <w:rsid w:val="003C28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4"/>
      <w:szCs w:val="14"/>
      <w:lang w:eastAsia="es-ES"/>
    </w:rPr>
  </w:style>
  <w:style w:type="paragraph" w:customStyle="1" w:styleId="xl76">
    <w:name w:val="xl76"/>
    <w:basedOn w:val="Normal"/>
    <w:rsid w:val="003C289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4"/>
      <w:szCs w:val="14"/>
      <w:lang w:eastAsia="es-ES"/>
    </w:rPr>
  </w:style>
  <w:style w:type="paragraph" w:customStyle="1" w:styleId="xl77">
    <w:name w:val="xl77"/>
    <w:basedOn w:val="Normal"/>
    <w:rsid w:val="003C289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4"/>
      <w:szCs w:val="14"/>
      <w:lang w:eastAsia="es-ES"/>
    </w:rPr>
  </w:style>
  <w:style w:type="paragraph" w:customStyle="1" w:styleId="xl78">
    <w:name w:val="xl78"/>
    <w:basedOn w:val="Normal"/>
    <w:rsid w:val="003C28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289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2894"/>
    <w:rPr>
      <w:color w:val="954F72"/>
      <w:u w:val="single"/>
    </w:rPr>
  </w:style>
  <w:style w:type="paragraph" w:customStyle="1" w:styleId="msonormal0">
    <w:name w:val="msonormal"/>
    <w:basedOn w:val="Normal"/>
    <w:rsid w:val="003C28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3C28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3"/>
      <w:szCs w:val="13"/>
      <w:lang w:eastAsia="es-ES"/>
    </w:rPr>
  </w:style>
  <w:style w:type="paragraph" w:customStyle="1" w:styleId="xl66">
    <w:name w:val="xl66"/>
    <w:basedOn w:val="Normal"/>
    <w:rsid w:val="003C289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3"/>
      <w:szCs w:val="13"/>
      <w:lang w:eastAsia="es-ES"/>
    </w:rPr>
  </w:style>
  <w:style w:type="paragraph" w:customStyle="1" w:styleId="xl67">
    <w:name w:val="xl67"/>
    <w:basedOn w:val="Normal"/>
    <w:rsid w:val="003C289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3C28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3"/>
      <w:szCs w:val="13"/>
      <w:lang w:eastAsia="es-ES"/>
    </w:rPr>
  </w:style>
  <w:style w:type="paragraph" w:customStyle="1" w:styleId="xl69">
    <w:name w:val="xl69"/>
    <w:basedOn w:val="Normal"/>
    <w:rsid w:val="003C28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3"/>
      <w:szCs w:val="13"/>
      <w:lang w:eastAsia="es-ES"/>
    </w:rPr>
  </w:style>
  <w:style w:type="paragraph" w:customStyle="1" w:styleId="xl70">
    <w:name w:val="xl70"/>
    <w:basedOn w:val="Normal"/>
    <w:rsid w:val="003C28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3"/>
      <w:szCs w:val="13"/>
      <w:lang w:eastAsia="es-ES"/>
    </w:rPr>
  </w:style>
  <w:style w:type="paragraph" w:customStyle="1" w:styleId="xl71">
    <w:name w:val="xl71"/>
    <w:basedOn w:val="Normal"/>
    <w:rsid w:val="003C28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3"/>
      <w:szCs w:val="13"/>
      <w:lang w:eastAsia="es-ES"/>
    </w:rPr>
  </w:style>
  <w:style w:type="paragraph" w:customStyle="1" w:styleId="xl72">
    <w:name w:val="xl72"/>
    <w:basedOn w:val="Normal"/>
    <w:rsid w:val="003C28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3C289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3"/>
      <w:szCs w:val="13"/>
      <w:lang w:eastAsia="es-ES"/>
    </w:rPr>
  </w:style>
  <w:style w:type="paragraph" w:customStyle="1" w:styleId="xl74">
    <w:name w:val="xl74"/>
    <w:basedOn w:val="Normal"/>
    <w:rsid w:val="003C28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3"/>
      <w:szCs w:val="13"/>
      <w:lang w:eastAsia="es-ES"/>
    </w:rPr>
  </w:style>
  <w:style w:type="paragraph" w:customStyle="1" w:styleId="xl75">
    <w:name w:val="xl75"/>
    <w:basedOn w:val="Normal"/>
    <w:rsid w:val="003C28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4"/>
      <w:szCs w:val="14"/>
      <w:lang w:eastAsia="es-ES"/>
    </w:rPr>
  </w:style>
  <w:style w:type="paragraph" w:customStyle="1" w:styleId="xl76">
    <w:name w:val="xl76"/>
    <w:basedOn w:val="Normal"/>
    <w:rsid w:val="003C289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4"/>
      <w:szCs w:val="14"/>
      <w:lang w:eastAsia="es-ES"/>
    </w:rPr>
  </w:style>
  <w:style w:type="paragraph" w:customStyle="1" w:styleId="xl77">
    <w:name w:val="xl77"/>
    <w:basedOn w:val="Normal"/>
    <w:rsid w:val="003C289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4"/>
      <w:szCs w:val="14"/>
      <w:lang w:eastAsia="es-ES"/>
    </w:rPr>
  </w:style>
  <w:style w:type="paragraph" w:customStyle="1" w:styleId="xl78">
    <w:name w:val="xl78"/>
    <w:basedOn w:val="Normal"/>
    <w:rsid w:val="003C28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422</Words>
  <Characters>19852</Characters>
  <Application>Microsoft Office Word</Application>
  <DocSecurity>0</DocSecurity>
  <Lines>1527</Lines>
  <Paragraphs>1551</Paragraphs>
  <ScaleCrop>false</ScaleCrop>
  <Company/>
  <LinksUpToDate>false</LinksUpToDate>
  <CharactersWithSpaces>2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Sanchez Monroy</dc:creator>
  <cp:keywords/>
  <dc:description/>
  <cp:lastModifiedBy>MSARDAN</cp:lastModifiedBy>
  <cp:revision>5</cp:revision>
  <dcterms:created xsi:type="dcterms:W3CDTF">2021-08-23T15:46:00Z</dcterms:created>
  <dcterms:modified xsi:type="dcterms:W3CDTF">2021-11-19T00:18:00Z</dcterms:modified>
</cp:coreProperties>
</file>